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175F" w14:textId="3E6F1AF3" w:rsidR="00470FE0" w:rsidRDefault="00470FE0" w:rsidP="00470FE0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t xml:space="preserve">Multimedia </w:t>
      </w:r>
      <w:r w:rsidRPr="00253B6C">
        <w:rPr>
          <w:rFonts w:cs="Times New Roman"/>
          <w:b/>
          <w:szCs w:val="22"/>
        </w:rPr>
        <w:t>Appendix</w:t>
      </w:r>
      <w:r w:rsidRPr="00253B6C">
        <w:rPr>
          <w:rFonts w:cs="Times New Roman"/>
          <w:szCs w:val="22"/>
        </w:rPr>
        <w:t xml:space="preserve"> 3</w:t>
      </w:r>
      <w:r w:rsidRPr="00253B6C">
        <w:rPr>
          <w:rFonts w:cs="Times New Roman"/>
          <w:b/>
          <w:szCs w:val="22"/>
        </w:rPr>
        <w:t>. eH</w:t>
      </w:r>
      <w:r w:rsidR="00573186">
        <w:rPr>
          <w:rFonts w:cs="Times New Roman"/>
          <w:b/>
          <w:szCs w:val="22"/>
        </w:rPr>
        <w:t xml:space="preserve">ealth Literacy Scale </w:t>
      </w:r>
      <w:r w:rsidRPr="00253B6C">
        <w:rPr>
          <w:rFonts w:cs="Times New Roman"/>
          <w:b/>
          <w:szCs w:val="22"/>
        </w:rPr>
        <w:t xml:space="preserve">mean item scores, scale reliability, and principal component analysis </w:t>
      </w:r>
      <w:r>
        <w:rPr>
          <w:rFonts w:cs="Times New Roman"/>
          <w:b/>
          <w:szCs w:val="22"/>
        </w:rPr>
        <w:t>(n=301)</w:t>
      </w:r>
    </w:p>
    <w:p w14:paraId="245956C1" w14:textId="77777777" w:rsidR="00470FE0" w:rsidRPr="00253B6C" w:rsidRDefault="00470FE0" w:rsidP="00470FE0">
      <w:pPr>
        <w:rPr>
          <w:rFonts w:cs="Times New Roman"/>
          <w:szCs w:val="22"/>
        </w:rPr>
      </w:pP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3615"/>
        <w:gridCol w:w="1170"/>
        <w:gridCol w:w="900"/>
        <w:gridCol w:w="1080"/>
        <w:gridCol w:w="1980"/>
      </w:tblGrid>
      <w:tr w:rsidR="00470FE0" w:rsidRPr="00253B6C" w14:paraId="52A3C334" w14:textId="77777777" w:rsidTr="00757FA0">
        <w:trPr>
          <w:trHeight w:val="300"/>
          <w:tblHeader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14:paraId="1261E948" w14:textId="77777777" w:rsidR="00470FE0" w:rsidRPr="00253B6C" w:rsidRDefault="00470FE0" w:rsidP="00757FA0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253B6C">
              <w:rPr>
                <w:rFonts w:eastAsia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513F275A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253B6C">
              <w:rPr>
                <w:rFonts w:eastAsia="Times New Roman" w:cs="Times New Roman"/>
                <w:b/>
                <w:bCs/>
                <w:color w:val="000000"/>
                <w:szCs w:val="22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7ED58A5F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253B6C">
              <w:rPr>
                <w:rFonts w:eastAsia="Times New Roman" w:cs="Times New Roman"/>
                <w:b/>
                <w:bCs/>
                <w:color w:val="000000"/>
                <w:szCs w:val="22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612A672E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253B6C">
              <w:rPr>
                <w:rFonts w:eastAsia="Times New Roman" w:cs="Times New Roman"/>
                <w:b/>
                <w:bCs/>
                <w:color w:val="000000"/>
                <w:szCs w:val="22"/>
              </w:rPr>
              <w:t>Factor load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32C5358A" w14:textId="678649C9" w:rsidR="00470FE0" w:rsidRPr="00253B6C" w:rsidRDefault="00470FE0" w:rsidP="00757FA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253B6C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Corrected </w:t>
            </w:r>
            <w:r w:rsidR="005D3097">
              <w:rPr>
                <w:rFonts w:eastAsia="Times New Roman" w:cs="Times New Roman"/>
                <w:b/>
                <w:bCs/>
                <w:color w:val="000000"/>
                <w:szCs w:val="22"/>
              </w:rPr>
              <w:t>i</w:t>
            </w:r>
            <w:r w:rsidRPr="00253B6C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tem – Total </w:t>
            </w:r>
            <w:r w:rsidR="005D3097">
              <w:rPr>
                <w:rFonts w:eastAsia="Times New Roman" w:cs="Times New Roman"/>
                <w:b/>
                <w:bCs/>
                <w:color w:val="000000"/>
                <w:szCs w:val="22"/>
              </w:rPr>
              <w:t>c</w:t>
            </w:r>
            <w:r w:rsidRPr="00253B6C">
              <w:rPr>
                <w:rFonts w:eastAsia="Times New Roman" w:cs="Times New Roman"/>
                <w:b/>
                <w:bCs/>
                <w:color w:val="000000"/>
                <w:szCs w:val="22"/>
              </w:rPr>
              <w:t>orrelation</w:t>
            </w:r>
          </w:p>
        </w:tc>
      </w:tr>
      <w:tr w:rsidR="00470FE0" w:rsidRPr="00253B6C" w14:paraId="213B2CBF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47416" w14:textId="77777777" w:rsidR="00470FE0" w:rsidRPr="00253B6C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eastAsia="Times New Roman" w:cs="Times New Roman"/>
                <w:bCs/>
                <w:color w:val="000000"/>
                <w:szCs w:val="22"/>
              </w:rPr>
              <w:t>1. I know what health resources are available on the intern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653CC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eastAsia="Times New Roman" w:cs="Times New Roman"/>
                <w:bCs/>
                <w:color w:val="000000"/>
                <w:szCs w:val="22"/>
              </w:rPr>
              <w:t>3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A990DA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eastAsia="Times New Roman" w:cs="Times New Roman"/>
                <w:bCs/>
                <w:color w:val="000000"/>
                <w:szCs w:val="22"/>
              </w:rPr>
              <w:t>1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26C991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eastAsia="Times New Roman" w:cs="Times New Roman"/>
                <w:bCs/>
                <w:color w:val="000000"/>
                <w:szCs w:val="22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7</w:t>
            </w:r>
            <w:r w:rsidRPr="00D3342C">
              <w:rPr>
                <w:rFonts w:eastAsia="Times New Roman" w:cs="Times New Roman"/>
                <w:bCs/>
                <w:color w:val="000000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FBFBB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cs="Times New Roman"/>
                <w:color w:val="000000"/>
                <w:szCs w:val="22"/>
              </w:rPr>
              <w:t>0.8</w:t>
            </w:r>
            <w:r>
              <w:rPr>
                <w:rFonts w:cs="Times New Roman"/>
                <w:color w:val="000000"/>
                <w:szCs w:val="22"/>
              </w:rPr>
              <w:t>0</w:t>
            </w:r>
          </w:p>
        </w:tc>
      </w:tr>
      <w:tr w:rsidR="00470FE0" w:rsidRPr="00EF11DD" w14:paraId="33331060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05D9F" w14:textId="77777777" w:rsidR="00470FE0" w:rsidRPr="001677FC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 xml:space="preserve">2. I know where to find helpful health resources on the 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i</w:t>
            </w: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ntern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848C7B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3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0E1DEE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Cs/>
                <w:color w:val="000000"/>
                <w:szCs w:val="22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9F05BB" w14:textId="77777777" w:rsidR="00470FE0" w:rsidRPr="009F2093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9F2093">
              <w:rPr>
                <w:rFonts w:eastAsia="Times New Roman" w:cs="Times New Roman"/>
                <w:bCs/>
                <w:color w:val="000000"/>
                <w:szCs w:val="22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7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ABC1B6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cs="Times New Roman"/>
                <w:color w:val="000000"/>
                <w:szCs w:val="22"/>
              </w:rPr>
              <w:t>0.</w:t>
            </w:r>
            <w:r>
              <w:rPr>
                <w:rFonts w:cs="Times New Roman"/>
                <w:color w:val="000000"/>
                <w:szCs w:val="22"/>
              </w:rPr>
              <w:t>84</w:t>
            </w:r>
          </w:p>
        </w:tc>
      </w:tr>
      <w:tr w:rsidR="00470FE0" w:rsidRPr="00EF11DD" w14:paraId="23697045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801A0" w14:textId="77777777" w:rsidR="00470FE0" w:rsidRPr="001677FC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3. I know how to find helpful health resources on the intern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332D4B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3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D6BBD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Cs/>
                <w:color w:val="000000"/>
                <w:szCs w:val="22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B152A" w14:textId="77777777" w:rsidR="00470FE0" w:rsidRPr="009F2093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9F2093">
              <w:rPr>
                <w:rFonts w:eastAsia="Times New Roman" w:cs="Times New Roman"/>
                <w:bCs/>
                <w:color w:val="000000"/>
                <w:szCs w:val="22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7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7CE7D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cs="Times New Roman"/>
                <w:color w:val="000000"/>
                <w:szCs w:val="22"/>
              </w:rPr>
              <w:t>0.</w:t>
            </w:r>
            <w:r>
              <w:rPr>
                <w:rFonts w:cs="Times New Roman"/>
                <w:color w:val="000000"/>
                <w:szCs w:val="22"/>
              </w:rPr>
              <w:t>84</w:t>
            </w:r>
          </w:p>
        </w:tc>
      </w:tr>
      <w:tr w:rsidR="00470FE0" w:rsidRPr="00EF11DD" w14:paraId="36F0CBD8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4DF42" w14:textId="77777777" w:rsidR="00470FE0" w:rsidRPr="001677FC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 xml:space="preserve">4. I know how to use the 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i</w:t>
            </w: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nternet to answer my questions about healt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F5B8CD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3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BF5170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Cs/>
                <w:color w:val="000000"/>
                <w:szCs w:val="22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A3FBAC" w14:textId="77777777" w:rsidR="00470FE0" w:rsidRPr="009F2093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9F2093">
              <w:rPr>
                <w:rFonts w:eastAsia="Times New Roman" w:cs="Times New Roman"/>
                <w:bCs/>
                <w:color w:val="000000"/>
                <w:szCs w:val="22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7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AC1FD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cs="Times New Roman"/>
                <w:color w:val="000000"/>
                <w:szCs w:val="22"/>
              </w:rPr>
              <w:t>0.8</w:t>
            </w:r>
            <w:r>
              <w:rPr>
                <w:rFonts w:cs="Times New Roman"/>
                <w:color w:val="000000"/>
                <w:szCs w:val="22"/>
              </w:rPr>
              <w:t>0</w:t>
            </w:r>
          </w:p>
        </w:tc>
      </w:tr>
      <w:tr w:rsidR="00470FE0" w:rsidRPr="00EF11DD" w14:paraId="60178FE7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8FB81" w14:textId="77777777" w:rsidR="00470FE0" w:rsidRPr="001677FC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5. I know how to use the health information I find on the internet to help 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655C22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3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C36C7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Cs/>
                <w:color w:val="000000"/>
                <w:szCs w:val="22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1E5380" w14:textId="77777777" w:rsidR="00470FE0" w:rsidRPr="009F2093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9F2093">
              <w:rPr>
                <w:rFonts w:eastAsia="Times New Roman" w:cs="Times New Roman"/>
                <w:bCs/>
                <w:color w:val="000000"/>
                <w:szCs w:val="22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8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761BDC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cs="Times New Roman"/>
                <w:color w:val="000000"/>
                <w:szCs w:val="22"/>
              </w:rPr>
              <w:t>0.8</w:t>
            </w:r>
            <w:r>
              <w:rPr>
                <w:rFonts w:cs="Times New Roman"/>
                <w:color w:val="000000"/>
                <w:szCs w:val="22"/>
              </w:rPr>
              <w:t>5</w:t>
            </w:r>
          </w:p>
        </w:tc>
      </w:tr>
      <w:tr w:rsidR="00470FE0" w:rsidRPr="00EF11DD" w14:paraId="3B4624D7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8679D" w14:textId="77777777" w:rsidR="00470FE0" w:rsidRPr="001677FC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 xml:space="preserve">6. I have the skills I need to evaluate the health resources I find on the 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i</w:t>
            </w: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ntern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BAB95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3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E239C9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Cs/>
                <w:color w:val="000000"/>
                <w:szCs w:val="22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CFCFE1" w14:textId="77777777" w:rsidR="00470FE0" w:rsidRPr="009F2093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9F2093">
              <w:rPr>
                <w:rFonts w:eastAsia="Times New Roman" w:cs="Times New Roman"/>
                <w:bCs/>
                <w:color w:val="000000"/>
                <w:szCs w:val="22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7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66A7F4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cs="Times New Roman"/>
                <w:color w:val="000000"/>
                <w:szCs w:val="22"/>
              </w:rPr>
              <w:t>0.8</w:t>
            </w:r>
            <w:r>
              <w:rPr>
                <w:rFonts w:cs="Times New Roman"/>
                <w:color w:val="000000"/>
                <w:szCs w:val="22"/>
              </w:rPr>
              <w:t>5</w:t>
            </w:r>
          </w:p>
        </w:tc>
      </w:tr>
      <w:tr w:rsidR="00470FE0" w:rsidRPr="00EF11DD" w14:paraId="23A3F0FF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026D9" w14:textId="77777777" w:rsidR="00470FE0" w:rsidRPr="001677FC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 xml:space="preserve">7. I can tell high quality health resources from low quality health resources on the 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i</w:t>
            </w: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ntern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DF0508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3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D0F891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1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DCCBC2" w14:textId="77777777" w:rsidR="00470FE0" w:rsidRPr="009F2093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9F2093">
              <w:rPr>
                <w:rFonts w:eastAsia="Times New Roman" w:cs="Times New Roman"/>
                <w:bCs/>
                <w:color w:val="000000"/>
                <w:szCs w:val="22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6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81BFB3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cs="Times New Roman"/>
                <w:color w:val="000000"/>
                <w:szCs w:val="22"/>
              </w:rPr>
              <w:t>0.</w:t>
            </w:r>
            <w:r>
              <w:rPr>
                <w:rFonts w:cs="Times New Roman"/>
                <w:color w:val="000000"/>
                <w:szCs w:val="22"/>
              </w:rPr>
              <w:t>78</w:t>
            </w:r>
          </w:p>
        </w:tc>
      </w:tr>
      <w:tr w:rsidR="00470FE0" w:rsidRPr="00EF11DD" w14:paraId="04ADB54B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13E9A" w14:textId="77777777" w:rsidR="00470FE0" w:rsidRPr="001677FC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8. I feel confident in using information from the internet to make health decisions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AB7D3A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3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EFE765" w14:textId="77777777" w:rsidR="00470FE0" w:rsidRPr="001677F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1677FC">
              <w:rPr>
                <w:rFonts w:eastAsia="Times New Roman" w:cs="Times New Roman"/>
                <w:bCs/>
                <w:color w:val="000000"/>
                <w:szCs w:val="22"/>
              </w:rPr>
              <w:t>1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8CF8EA" w14:textId="77777777" w:rsidR="00470FE0" w:rsidRPr="009F2093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9F2093">
              <w:rPr>
                <w:rFonts w:eastAsia="Times New Roman" w:cs="Times New Roman"/>
                <w:bCs/>
                <w:color w:val="000000"/>
                <w:szCs w:val="22"/>
              </w:rPr>
              <w:t>0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6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60012" w14:textId="77777777" w:rsidR="00470FE0" w:rsidRPr="00253B6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253B6C">
              <w:rPr>
                <w:rFonts w:cs="Times New Roman"/>
                <w:color w:val="000000"/>
                <w:szCs w:val="22"/>
              </w:rPr>
              <w:t>0.</w:t>
            </w:r>
            <w:r>
              <w:rPr>
                <w:rFonts w:cs="Times New Roman"/>
                <w:color w:val="000000"/>
                <w:szCs w:val="22"/>
              </w:rPr>
              <w:t>78</w:t>
            </w:r>
          </w:p>
        </w:tc>
      </w:tr>
      <w:tr w:rsidR="00470FE0" w:rsidRPr="00EF11DD" w14:paraId="16280EDA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0B060" w14:textId="77777777" w:rsidR="00470FE0" w:rsidRPr="00D3342C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B1A34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93A19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7698A4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CA90F7" w14:textId="77777777" w:rsidR="00470FE0" w:rsidRPr="00D3342C" w:rsidRDefault="00470FE0" w:rsidP="00757FA0">
            <w:pPr>
              <w:jc w:val="center"/>
              <w:rPr>
                <w:rFonts w:cs="Times New Roman"/>
                <w:color w:val="000000"/>
                <w:szCs w:val="22"/>
                <w:highlight w:val="yellow"/>
              </w:rPr>
            </w:pPr>
          </w:p>
        </w:tc>
      </w:tr>
      <w:tr w:rsidR="00470FE0" w:rsidRPr="00EF11DD" w14:paraId="60645C2D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E80BD" w14:textId="77777777" w:rsidR="00470FE0" w:rsidRPr="00AC2EA5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AC2EA5">
              <w:rPr>
                <w:rFonts w:eastAsia="Times New Roman" w:cs="Times New Roman"/>
                <w:bCs/>
                <w:color w:val="000000"/>
                <w:szCs w:val="22"/>
              </w:rPr>
              <w:t xml:space="preserve">eHEALS score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2D8756" w14:textId="77777777" w:rsidR="00470FE0" w:rsidRPr="00AC2EA5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AC2EA5">
              <w:rPr>
                <w:rFonts w:eastAsia="Times New Roman" w:cs="Times New Roman"/>
                <w:bCs/>
                <w:color w:val="000000"/>
                <w:szCs w:val="22"/>
              </w:rPr>
              <w:t>2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9</w:t>
            </w:r>
            <w:r w:rsidRPr="00AC2EA5">
              <w:rPr>
                <w:rFonts w:eastAsia="Times New Roman" w:cs="Times New Roman"/>
                <w:bCs/>
                <w:color w:val="000000"/>
                <w:szCs w:val="22"/>
              </w:rPr>
              <w:t>.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2</w:t>
            </w:r>
            <w:r w:rsidRPr="00D3342C">
              <w:rPr>
                <w:rFonts w:eastAsia="Times New Roman" w:cs="Times New Roman"/>
                <w:bCs/>
                <w:color w:val="000000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ADBC51" w14:textId="77777777" w:rsidR="00470FE0" w:rsidRPr="00AC2EA5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Cs/>
                <w:color w:val="000000"/>
                <w:szCs w:val="22"/>
              </w:rPr>
              <w:t>6.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1E539A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A3586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</w:tr>
      <w:tr w:rsidR="00470FE0" w:rsidRPr="00EF11DD" w14:paraId="7D065B31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105FD" w14:textId="77777777" w:rsidR="00470FE0" w:rsidRPr="00C52295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C52295">
              <w:rPr>
                <w:rFonts w:eastAsia="Times New Roman" w:cs="Times New Roman"/>
                <w:bCs/>
                <w:color w:val="000000"/>
                <w:szCs w:val="22"/>
              </w:rPr>
              <w:t>Eigenvalue first compon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F7401" w14:textId="77777777" w:rsidR="00470FE0" w:rsidRPr="00C52295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Cs/>
                <w:color w:val="000000"/>
                <w:szCs w:val="22"/>
              </w:rPr>
              <w:t>5.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D233EF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1F5568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1C3ABE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</w:tr>
      <w:tr w:rsidR="00470FE0" w:rsidRPr="00EF11DD" w14:paraId="1AAFC57A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574A3" w14:textId="77777777" w:rsidR="00470FE0" w:rsidRPr="00AC2EA5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AC2EA5">
              <w:rPr>
                <w:rFonts w:eastAsia="Times New Roman" w:cs="Times New Roman"/>
                <w:bCs/>
                <w:color w:val="000000"/>
                <w:szCs w:val="22"/>
              </w:rPr>
              <w:t>Variance accounted f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88B93" w14:textId="77777777" w:rsidR="00470FE0" w:rsidRPr="00AC2EA5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Cs/>
                <w:color w:val="000000"/>
                <w:szCs w:val="22"/>
              </w:rPr>
              <w:t>74.4</w:t>
            </w:r>
            <w:r w:rsidRPr="00AC2EA5">
              <w:rPr>
                <w:rFonts w:eastAsia="Times New Roman" w:cs="Times New Roman"/>
                <w:bCs/>
                <w:color w:val="000000"/>
                <w:szCs w:val="22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CF51B5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7E5549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9AA4C3" w14:textId="77777777" w:rsidR="00470FE0" w:rsidRPr="00D3342C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  <w:highlight w:val="yellow"/>
              </w:rPr>
            </w:pPr>
          </w:p>
        </w:tc>
      </w:tr>
      <w:tr w:rsidR="00470FE0" w14:paraId="69EAB488" w14:textId="77777777" w:rsidTr="00757FA0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79DE1" w14:textId="77777777" w:rsidR="00470FE0" w:rsidRPr="009F2093" w:rsidRDefault="00470FE0" w:rsidP="00757FA0">
            <w:pPr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9F2093">
              <w:rPr>
                <w:rFonts w:eastAsia="Times New Roman" w:cs="Times New Roman"/>
                <w:bCs/>
                <w:color w:val="000000"/>
                <w:szCs w:val="22"/>
              </w:rPr>
              <w:t>Cronbach alph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0A24C" w14:textId="77777777" w:rsidR="00470FE0" w:rsidRPr="009F2093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  <w:r w:rsidRPr="009F2093">
              <w:rPr>
                <w:rFonts w:eastAsia="Times New Roman" w:cs="Times New Roman"/>
                <w:bCs/>
                <w:color w:val="000000"/>
                <w:szCs w:val="22"/>
              </w:rPr>
              <w:t>0.9</w:t>
            </w:r>
            <w:r>
              <w:rPr>
                <w:rFonts w:eastAsia="Times New Roman" w:cs="Times New Roman"/>
                <w:bCs/>
                <w:color w:val="000000"/>
                <w:szCs w:val="22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4F041E" w14:textId="77777777" w:rsidR="00470FE0" w:rsidRPr="00130771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5DC9D1" w14:textId="77777777" w:rsidR="00470FE0" w:rsidRPr="00130771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142560" w14:textId="77777777" w:rsidR="00470FE0" w:rsidRPr="00130771" w:rsidRDefault="00470FE0" w:rsidP="00757FA0">
            <w:pPr>
              <w:jc w:val="center"/>
              <w:rPr>
                <w:rFonts w:eastAsia="Times New Roman" w:cs="Times New Roman"/>
                <w:bCs/>
                <w:color w:val="000000"/>
                <w:szCs w:val="22"/>
              </w:rPr>
            </w:pPr>
          </w:p>
        </w:tc>
      </w:tr>
    </w:tbl>
    <w:p w14:paraId="42F52B44" w14:textId="77777777" w:rsidR="0049239A" w:rsidRDefault="0049239A"/>
    <w:sectPr w:rsidR="004923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FE0"/>
    <w:rsid w:val="00021475"/>
    <w:rsid w:val="00053503"/>
    <w:rsid w:val="0007443B"/>
    <w:rsid w:val="00083408"/>
    <w:rsid w:val="000B188B"/>
    <w:rsid w:val="0014517B"/>
    <w:rsid w:val="001C3B33"/>
    <w:rsid w:val="00267871"/>
    <w:rsid w:val="002A4300"/>
    <w:rsid w:val="002A45AD"/>
    <w:rsid w:val="002F56B0"/>
    <w:rsid w:val="00375572"/>
    <w:rsid w:val="00397C56"/>
    <w:rsid w:val="004220BA"/>
    <w:rsid w:val="00447CC2"/>
    <w:rsid w:val="00470FE0"/>
    <w:rsid w:val="0049239A"/>
    <w:rsid w:val="004D56AE"/>
    <w:rsid w:val="00573186"/>
    <w:rsid w:val="00580AC0"/>
    <w:rsid w:val="005D3097"/>
    <w:rsid w:val="005E06EC"/>
    <w:rsid w:val="005F291F"/>
    <w:rsid w:val="00606391"/>
    <w:rsid w:val="00725A19"/>
    <w:rsid w:val="007722CF"/>
    <w:rsid w:val="007B4BEC"/>
    <w:rsid w:val="007F405C"/>
    <w:rsid w:val="00827B97"/>
    <w:rsid w:val="008A2267"/>
    <w:rsid w:val="008A5B2B"/>
    <w:rsid w:val="008E7DCD"/>
    <w:rsid w:val="008F0D42"/>
    <w:rsid w:val="00930D09"/>
    <w:rsid w:val="009B0582"/>
    <w:rsid w:val="009B5A40"/>
    <w:rsid w:val="00A1546F"/>
    <w:rsid w:val="00A17842"/>
    <w:rsid w:val="00A24880"/>
    <w:rsid w:val="00A709E7"/>
    <w:rsid w:val="00A75D86"/>
    <w:rsid w:val="00AD5FD4"/>
    <w:rsid w:val="00B17729"/>
    <w:rsid w:val="00B23BA6"/>
    <w:rsid w:val="00B51E57"/>
    <w:rsid w:val="00BB15FA"/>
    <w:rsid w:val="00BB2D00"/>
    <w:rsid w:val="00BB5E56"/>
    <w:rsid w:val="00BC643C"/>
    <w:rsid w:val="00BD03C5"/>
    <w:rsid w:val="00C437BF"/>
    <w:rsid w:val="00C64109"/>
    <w:rsid w:val="00C7071E"/>
    <w:rsid w:val="00CF690C"/>
    <w:rsid w:val="00D839C0"/>
    <w:rsid w:val="00DF22DA"/>
    <w:rsid w:val="00ED114B"/>
    <w:rsid w:val="00ED17B5"/>
    <w:rsid w:val="00F46870"/>
    <w:rsid w:val="00F72269"/>
    <w:rsid w:val="00F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65D11"/>
  <w15:chartTrackingRefBased/>
  <w15:docId w15:val="{850B8AB9-81D8-1747-8F20-A543086FE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FE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kowsky</dc:creator>
  <cp:keywords/>
  <dc:description/>
  <cp:lastModifiedBy>Mark Makowsky</cp:lastModifiedBy>
  <cp:revision>3</cp:revision>
  <dcterms:created xsi:type="dcterms:W3CDTF">2022-03-11T20:39:00Z</dcterms:created>
  <dcterms:modified xsi:type="dcterms:W3CDTF">2022-03-11T20:40:00Z</dcterms:modified>
</cp:coreProperties>
</file>